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718D5" w14:textId="71EDB7BC" w:rsidR="003F255B" w:rsidRPr="00036ED0" w:rsidRDefault="003F255B" w:rsidP="003F255B">
      <w:pPr>
        <w:keepNext/>
        <w:spacing w:after="200" w:line="360" w:lineRule="auto"/>
        <w:jc w:val="both"/>
        <w:rPr>
          <w:i/>
          <w:color w:val="000000"/>
          <w:sz w:val="22"/>
          <w:szCs w:val="22"/>
        </w:rPr>
      </w:pPr>
      <w:r>
        <w:rPr>
          <w:i/>
          <w:color w:val="000000"/>
        </w:rPr>
        <w:t xml:space="preserve">Supplementary </w:t>
      </w:r>
      <w:r w:rsidRPr="00036ED0">
        <w:rPr>
          <w:i/>
          <w:color w:val="000000"/>
        </w:rPr>
        <w:t>Table 1</w:t>
      </w:r>
    </w:p>
    <w:p w14:paraId="78A06E14" w14:textId="20247B4C" w:rsidR="003F255B" w:rsidRPr="00036ED0" w:rsidRDefault="001E5E76" w:rsidP="003F255B">
      <w:pPr>
        <w:keepNext/>
        <w:spacing w:after="200" w:line="360" w:lineRule="auto"/>
        <w:jc w:val="both"/>
        <w:rPr>
          <w:i/>
          <w:color w:val="000000"/>
        </w:rPr>
      </w:pPr>
      <w:r>
        <w:rPr>
          <w:i/>
          <w:color w:val="000000"/>
        </w:rPr>
        <w:t xml:space="preserve">EFA Results for Trust and Satisfaction with Political and Health </w:t>
      </w:r>
      <w:r w:rsidR="00873F9D">
        <w:rPr>
          <w:i/>
          <w:color w:val="000000"/>
        </w:rPr>
        <w:t>Institutions</w:t>
      </w:r>
    </w:p>
    <w:tbl>
      <w:tblPr>
        <w:tblW w:w="925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7002"/>
        <w:gridCol w:w="1125"/>
        <w:gridCol w:w="1125"/>
      </w:tblGrid>
      <w:tr w:rsidR="001E5E76" w:rsidRPr="00036ED0" w14:paraId="194436C0" w14:textId="77777777" w:rsidTr="00590E10">
        <w:tc>
          <w:tcPr>
            <w:tcW w:w="7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ABF924" w14:textId="1B79326D" w:rsidR="001E5E76" w:rsidRPr="00036ED0" w:rsidRDefault="00590E10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Item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1424BC" w14:textId="58015C5C" w:rsidR="001E5E76" w:rsidRPr="0066503E" w:rsidRDefault="0066503E" w:rsidP="00590E10">
            <w:pPr>
              <w:spacing w:after="120"/>
              <w:jc w:val="center"/>
              <w:rPr>
                <w:iCs/>
                <w:color w:val="000000"/>
              </w:rPr>
            </w:pPr>
            <w:r w:rsidRPr="00036ED0">
              <w:rPr>
                <w:color w:val="000000"/>
              </w:rPr>
              <w:t>T-POL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D220E0" w14:textId="0024FE50" w:rsidR="001E5E76" w:rsidRPr="00036ED0" w:rsidRDefault="0066503E" w:rsidP="00590E10">
            <w:pPr>
              <w:spacing w:after="120"/>
              <w:jc w:val="center"/>
              <w:rPr>
                <w:color w:val="000000"/>
              </w:rPr>
            </w:pPr>
            <w:r w:rsidRPr="00036ED0">
              <w:rPr>
                <w:color w:val="000000"/>
              </w:rPr>
              <w:t>T-H</w:t>
            </w:r>
          </w:p>
        </w:tc>
      </w:tr>
      <w:tr w:rsidR="001E5E76" w:rsidRPr="00036ED0" w14:paraId="200E9391" w14:textId="77777777" w:rsidTr="00590E10">
        <w:tc>
          <w:tcPr>
            <w:tcW w:w="7002" w:type="dxa"/>
            <w:tcBorders>
              <w:top w:val="single" w:sz="4" w:space="0" w:color="000000"/>
            </w:tcBorders>
            <w:vAlign w:val="center"/>
          </w:tcPr>
          <w:p w14:paraId="68F52383" w14:textId="63F0698F" w:rsidR="001E5E76" w:rsidRPr="00036ED0" w:rsidRDefault="00590E10" w:rsidP="00590E10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 xml:space="preserve">Satisfaction with the </w:t>
            </w:r>
            <w:r w:rsidRPr="00036ED0">
              <w:rPr>
                <w:color w:val="000000"/>
              </w:rPr>
              <w:t>Government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 w14:paraId="4BCB717B" w14:textId="010E777D" w:rsidR="001E5E76" w:rsidRPr="00581CC5" w:rsidRDefault="00590E10" w:rsidP="00590E10">
            <w:pPr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882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 w14:paraId="56CD60FC" w14:textId="210A3B02" w:rsidR="001E5E76" w:rsidRPr="00036ED0" w:rsidRDefault="001E5E76" w:rsidP="00590E10">
            <w:pPr>
              <w:spacing w:after="120"/>
              <w:jc w:val="center"/>
              <w:rPr>
                <w:color w:val="000000"/>
              </w:rPr>
            </w:pPr>
          </w:p>
        </w:tc>
      </w:tr>
      <w:tr w:rsidR="001E5E76" w:rsidRPr="00036ED0" w14:paraId="416219F7" w14:textId="77777777" w:rsidTr="00590E10">
        <w:tc>
          <w:tcPr>
            <w:tcW w:w="7002" w:type="dxa"/>
            <w:vAlign w:val="center"/>
          </w:tcPr>
          <w:p w14:paraId="6A3FEA5B" w14:textId="44A07EAF" w:rsidR="001E5E76" w:rsidRPr="00036ED0" w:rsidRDefault="00590E10" w:rsidP="00590E10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Satisfaction with the President</w:t>
            </w:r>
          </w:p>
        </w:tc>
        <w:tc>
          <w:tcPr>
            <w:tcW w:w="1125" w:type="dxa"/>
            <w:vAlign w:val="center"/>
          </w:tcPr>
          <w:p w14:paraId="1540C28E" w14:textId="50EC859F" w:rsidR="001E5E76" w:rsidRPr="00581CC5" w:rsidRDefault="00581CC5" w:rsidP="00590E10">
            <w:pPr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862</w:t>
            </w:r>
          </w:p>
        </w:tc>
        <w:tc>
          <w:tcPr>
            <w:tcW w:w="1125" w:type="dxa"/>
            <w:vAlign w:val="center"/>
          </w:tcPr>
          <w:p w14:paraId="707486BE" w14:textId="20868934" w:rsidR="001E5E76" w:rsidRPr="00036ED0" w:rsidRDefault="001E5E76" w:rsidP="00590E10">
            <w:pPr>
              <w:spacing w:after="120"/>
              <w:jc w:val="center"/>
              <w:rPr>
                <w:color w:val="000000"/>
              </w:rPr>
            </w:pPr>
          </w:p>
        </w:tc>
      </w:tr>
      <w:tr w:rsidR="001E5E76" w:rsidRPr="00036ED0" w14:paraId="388F1DEE" w14:textId="77777777" w:rsidTr="00590E10">
        <w:tc>
          <w:tcPr>
            <w:tcW w:w="7002" w:type="dxa"/>
            <w:vAlign w:val="center"/>
          </w:tcPr>
          <w:p w14:paraId="6B8AE4C8" w14:textId="6EEABE37" w:rsidR="001E5E76" w:rsidRPr="00036ED0" w:rsidRDefault="0066503E" w:rsidP="00590E10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Trust in</w:t>
            </w:r>
            <w:r w:rsidR="00590E10">
              <w:rPr>
                <w:color w:val="000000"/>
              </w:rPr>
              <w:t xml:space="preserve"> the </w:t>
            </w:r>
            <w:r w:rsidR="00590E10" w:rsidRPr="00036ED0">
              <w:rPr>
                <w:color w:val="000000"/>
              </w:rPr>
              <w:t>Government</w:t>
            </w:r>
          </w:p>
        </w:tc>
        <w:tc>
          <w:tcPr>
            <w:tcW w:w="1125" w:type="dxa"/>
            <w:vAlign w:val="center"/>
          </w:tcPr>
          <w:p w14:paraId="6D54AFC6" w14:textId="5782EEC4" w:rsidR="001E5E76" w:rsidRPr="00581CC5" w:rsidRDefault="00581CC5" w:rsidP="00590E10">
            <w:pPr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862</w:t>
            </w:r>
          </w:p>
        </w:tc>
        <w:tc>
          <w:tcPr>
            <w:tcW w:w="1125" w:type="dxa"/>
            <w:vAlign w:val="center"/>
          </w:tcPr>
          <w:p w14:paraId="64E822E2" w14:textId="644A62AF" w:rsidR="001E5E76" w:rsidRPr="00036ED0" w:rsidRDefault="001E5E76" w:rsidP="00590E10">
            <w:pPr>
              <w:spacing w:after="120"/>
              <w:jc w:val="center"/>
              <w:rPr>
                <w:color w:val="000000"/>
              </w:rPr>
            </w:pPr>
          </w:p>
        </w:tc>
      </w:tr>
      <w:tr w:rsidR="001E5E76" w:rsidRPr="00036ED0" w14:paraId="6DB45E25" w14:textId="77777777" w:rsidTr="00590E10">
        <w:tc>
          <w:tcPr>
            <w:tcW w:w="7002" w:type="dxa"/>
            <w:vAlign w:val="center"/>
          </w:tcPr>
          <w:p w14:paraId="657C0787" w14:textId="7E116B8B" w:rsidR="001E5E76" w:rsidRPr="00036ED0" w:rsidRDefault="00590E10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 xml:space="preserve">Satisfaction with the </w:t>
            </w:r>
            <w:r w:rsidRPr="00036ED0">
              <w:rPr>
                <w:color w:val="000000"/>
              </w:rPr>
              <w:t>local authorities</w:t>
            </w:r>
          </w:p>
        </w:tc>
        <w:tc>
          <w:tcPr>
            <w:tcW w:w="1125" w:type="dxa"/>
            <w:vAlign w:val="center"/>
          </w:tcPr>
          <w:p w14:paraId="5C51FDC0" w14:textId="6162B91E" w:rsidR="001E5E76" w:rsidRPr="00581CC5" w:rsidRDefault="00581CC5" w:rsidP="00590E10">
            <w:pPr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812</w:t>
            </w:r>
          </w:p>
        </w:tc>
        <w:tc>
          <w:tcPr>
            <w:tcW w:w="1125" w:type="dxa"/>
            <w:vAlign w:val="center"/>
          </w:tcPr>
          <w:p w14:paraId="5080867E" w14:textId="14B8C8C4" w:rsidR="001E5E76" w:rsidRPr="00036ED0" w:rsidRDefault="001E5E76" w:rsidP="00590E10">
            <w:pPr>
              <w:spacing w:after="120"/>
              <w:jc w:val="center"/>
              <w:rPr>
                <w:color w:val="000000"/>
              </w:rPr>
            </w:pPr>
          </w:p>
        </w:tc>
      </w:tr>
      <w:tr w:rsidR="001E5E76" w:rsidRPr="00036ED0" w14:paraId="4ED55ADE" w14:textId="77777777" w:rsidTr="00590E10">
        <w:tc>
          <w:tcPr>
            <w:tcW w:w="7002" w:type="dxa"/>
            <w:vAlign w:val="center"/>
          </w:tcPr>
          <w:p w14:paraId="3B8CB17F" w14:textId="5677F6C2" w:rsidR="001E5E76" w:rsidRPr="00036ED0" w:rsidRDefault="0066503E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Trust in</w:t>
            </w:r>
            <w:r w:rsidR="00590E10">
              <w:rPr>
                <w:color w:val="000000"/>
              </w:rPr>
              <w:t xml:space="preserve"> the </w:t>
            </w:r>
            <w:r w:rsidR="00590E10" w:rsidRPr="00036ED0">
              <w:rPr>
                <w:color w:val="000000"/>
              </w:rPr>
              <w:t>local authorities</w:t>
            </w:r>
          </w:p>
        </w:tc>
        <w:tc>
          <w:tcPr>
            <w:tcW w:w="1125" w:type="dxa"/>
            <w:vAlign w:val="center"/>
          </w:tcPr>
          <w:p w14:paraId="5D03E483" w14:textId="451BA789" w:rsidR="001E5E76" w:rsidRPr="00581CC5" w:rsidRDefault="00581CC5" w:rsidP="00590E10">
            <w:pPr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801</w:t>
            </w:r>
          </w:p>
        </w:tc>
        <w:tc>
          <w:tcPr>
            <w:tcW w:w="1125" w:type="dxa"/>
            <w:vAlign w:val="center"/>
          </w:tcPr>
          <w:p w14:paraId="7962654E" w14:textId="0FFABDFB" w:rsidR="001E5E76" w:rsidRPr="00036ED0" w:rsidRDefault="001E5E76" w:rsidP="00590E10">
            <w:pPr>
              <w:spacing w:after="120"/>
              <w:jc w:val="center"/>
              <w:rPr>
                <w:color w:val="000000"/>
              </w:rPr>
            </w:pPr>
          </w:p>
        </w:tc>
      </w:tr>
      <w:tr w:rsidR="001E5E76" w:rsidRPr="00036ED0" w14:paraId="440905D4" w14:textId="77777777" w:rsidTr="00590E10">
        <w:tc>
          <w:tcPr>
            <w:tcW w:w="7002" w:type="dxa"/>
            <w:vAlign w:val="center"/>
          </w:tcPr>
          <w:p w14:paraId="6A0BE876" w14:textId="262BDE42" w:rsidR="001E5E76" w:rsidRPr="00036ED0" w:rsidRDefault="00590E10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Satisfaction with the media</w:t>
            </w:r>
          </w:p>
        </w:tc>
        <w:tc>
          <w:tcPr>
            <w:tcW w:w="1125" w:type="dxa"/>
            <w:vAlign w:val="center"/>
          </w:tcPr>
          <w:p w14:paraId="284EE508" w14:textId="3DB183FE" w:rsidR="001E5E76" w:rsidRPr="00581CC5" w:rsidRDefault="00581CC5" w:rsidP="00590E10">
            <w:pPr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723</w:t>
            </w:r>
          </w:p>
        </w:tc>
        <w:tc>
          <w:tcPr>
            <w:tcW w:w="1125" w:type="dxa"/>
            <w:vAlign w:val="center"/>
          </w:tcPr>
          <w:p w14:paraId="75B536ED" w14:textId="2156F132" w:rsidR="001E5E76" w:rsidRPr="00036ED0" w:rsidRDefault="001E5E76" w:rsidP="00590E10">
            <w:pPr>
              <w:spacing w:after="120"/>
              <w:jc w:val="center"/>
              <w:rPr>
                <w:color w:val="000000"/>
              </w:rPr>
            </w:pPr>
          </w:p>
        </w:tc>
      </w:tr>
      <w:tr w:rsidR="001E5E76" w:rsidRPr="00036ED0" w14:paraId="7B2CC935" w14:textId="77777777" w:rsidTr="00590E10">
        <w:tc>
          <w:tcPr>
            <w:tcW w:w="7002" w:type="dxa"/>
            <w:vAlign w:val="center"/>
          </w:tcPr>
          <w:p w14:paraId="293166DD" w14:textId="6A353090" w:rsidR="001E5E76" w:rsidRPr="00036ED0" w:rsidRDefault="00590E10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 xml:space="preserve">Satisfaction with the </w:t>
            </w:r>
            <w:r w:rsidRPr="00036ED0">
              <w:rPr>
                <w:color w:val="000000"/>
              </w:rPr>
              <w:t>National COVID-19 Response Team</w:t>
            </w:r>
          </w:p>
        </w:tc>
        <w:tc>
          <w:tcPr>
            <w:tcW w:w="1125" w:type="dxa"/>
            <w:vAlign w:val="center"/>
          </w:tcPr>
          <w:p w14:paraId="379D6BF2" w14:textId="2BBFC998" w:rsidR="001E5E76" w:rsidRPr="00581CC5" w:rsidRDefault="00581CC5" w:rsidP="00590E10">
            <w:pPr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686</w:t>
            </w:r>
          </w:p>
        </w:tc>
        <w:tc>
          <w:tcPr>
            <w:tcW w:w="1125" w:type="dxa"/>
            <w:vAlign w:val="center"/>
          </w:tcPr>
          <w:p w14:paraId="2D42EA8C" w14:textId="2635E97D" w:rsidR="001E5E76" w:rsidRPr="00036ED0" w:rsidRDefault="00581CC5" w:rsidP="00590E10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521</w:t>
            </w:r>
          </w:p>
        </w:tc>
      </w:tr>
      <w:tr w:rsidR="001E5E76" w:rsidRPr="00036ED0" w14:paraId="550DA922" w14:textId="77777777" w:rsidTr="00590E10">
        <w:tc>
          <w:tcPr>
            <w:tcW w:w="7002" w:type="dxa"/>
            <w:vAlign w:val="center"/>
          </w:tcPr>
          <w:p w14:paraId="002FF9FB" w14:textId="1307B70C" w:rsidR="001E5E76" w:rsidRPr="00036ED0" w:rsidRDefault="00C33443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 xml:space="preserve">Trust in the </w:t>
            </w:r>
            <w:r w:rsidRPr="00036ED0">
              <w:rPr>
                <w:color w:val="000000"/>
              </w:rPr>
              <w:t>National COVID-19 Response Team</w:t>
            </w:r>
          </w:p>
        </w:tc>
        <w:tc>
          <w:tcPr>
            <w:tcW w:w="1125" w:type="dxa"/>
            <w:vAlign w:val="center"/>
          </w:tcPr>
          <w:p w14:paraId="4DAFA057" w14:textId="5D004E6D" w:rsidR="001E5E76" w:rsidRPr="00581CC5" w:rsidRDefault="00581CC5" w:rsidP="00590E10">
            <w:pPr>
              <w:keepNext/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675</w:t>
            </w:r>
          </w:p>
        </w:tc>
        <w:tc>
          <w:tcPr>
            <w:tcW w:w="1125" w:type="dxa"/>
            <w:vAlign w:val="center"/>
          </w:tcPr>
          <w:p w14:paraId="65A70F95" w14:textId="1C3AD7D0" w:rsidR="001E5E76" w:rsidRPr="00036ED0" w:rsidRDefault="00581CC5" w:rsidP="00590E10">
            <w:pPr>
              <w:keepNext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529</w:t>
            </w:r>
          </w:p>
        </w:tc>
      </w:tr>
      <w:tr w:rsidR="0066503E" w:rsidRPr="00036ED0" w14:paraId="5E4B5C99" w14:textId="77777777" w:rsidTr="00590E10">
        <w:tc>
          <w:tcPr>
            <w:tcW w:w="7002" w:type="dxa"/>
            <w:vAlign w:val="center"/>
          </w:tcPr>
          <w:p w14:paraId="7F77BA07" w14:textId="22886598" w:rsidR="0066503E" w:rsidRDefault="00C33443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Trust in the media</w:t>
            </w:r>
          </w:p>
        </w:tc>
        <w:tc>
          <w:tcPr>
            <w:tcW w:w="1125" w:type="dxa"/>
            <w:vAlign w:val="center"/>
          </w:tcPr>
          <w:p w14:paraId="2F2894A2" w14:textId="7D811125" w:rsidR="0066503E" w:rsidRPr="00581CC5" w:rsidRDefault="00581CC5" w:rsidP="00590E10">
            <w:pPr>
              <w:keepNext/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670</w:t>
            </w:r>
          </w:p>
        </w:tc>
        <w:tc>
          <w:tcPr>
            <w:tcW w:w="1125" w:type="dxa"/>
            <w:vAlign w:val="center"/>
          </w:tcPr>
          <w:p w14:paraId="42DAC885" w14:textId="77777777" w:rsidR="0066503E" w:rsidRPr="00036ED0" w:rsidRDefault="0066503E" w:rsidP="00590E10">
            <w:pPr>
              <w:keepNext/>
              <w:spacing w:after="120"/>
              <w:jc w:val="center"/>
              <w:rPr>
                <w:color w:val="000000"/>
              </w:rPr>
            </w:pPr>
          </w:p>
        </w:tc>
      </w:tr>
      <w:tr w:rsidR="0066503E" w:rsidRPr="00036ED0" w14:paraId="52C16BC2" w14:textId="77777777" w:rsidTr="00590E10">
        <w:tc>
          <w:tcPr>
            <w:tcW w:w="7002" w:type="dxa"/>
            <w:vAlign w:val="center"/>
          </w:tcPr>
          <w:p w14:paraId="0D0F640D" w14:textId="6F80DAC8" w:rsidR="0066503E" w:rsidRDefault="00581CC5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 xml:space="preserve">Trust in </w:t>
            </w:r>
            <w:r w:rsidRPr="00036ED0">
              <w:rPr>
                <w:color w:val="000000"/>
              </w:rPr>
              <w:t>doctors and other medical staf</w:t>
            </w:r>
            <w:r>
              <w:rPr>
                <w:color w:val="000000"/>
              </w:rPr>
              <w:t>f</w:t>
            </w:r>
          </w:p>
        </w:tc>
        <w:tc>
          <w:tcPr>
            <w:tcW w:w="1125" w:type="dxa"/>
            <w:vAlign w:val="center"/>
          </w:tcPr>
          <w:p w14:paraId="227DF375" w14:textId="77777777" w:rsidR="0066503E" w:rsidRPr="00036ED0" w:rsidRDefault="0066503E" w:rsidP="00590E10">
            <w:pPr>
              <w:keepNext/>
              <w:spacing w:after="120"/>
              <w:jc w:val="center"/>
              <w:rPr>
                <w:color w:val="000000"/>
              </w:rPr>
            </w:pPr>
          </w:p>
        </w:tc>
        <w:tc>
          <w:tcPr>
            <w:tcW w:w="1125" w:type="dxa"/>
            <w:vAlign w:val="center"/>
          </w:tcPr>
          <w:p w14:paraId="54F193D6" w14:textId="5E90A340" w:rsidR="0066503E" w:rsidRPr="00581CC5" w:rsidRDefault="00581CC5" w:rsidP="00590E10">
            <w:pPr>
              <w:keepNext/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884</w:t>
            </w:r>
          </w:p>
        </w:tc>
      </w:tr>
      <w:tr w:rsidR="0066503E" w:rsidRPr="00036ED0" w14:paraId="785AE4DD" w14:textId="77777777" w:rsidTr="00590E10">
        <w:tc>
          <w:tcPr>
            <w:tcW w:w="7002" w:type="dxa"/>
            <w:vAlign w:val="center"/>
          </w:tcPr>
          <w:p w14:paraId="409D5953" w14:textId="35867287" w:rsidR="0066503E" w:rsidRDefault="0066503E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Satisfaction with</w:t>
            </w:r>
            <w:r w:rsidR="00581CC5">
              <w:rPr>
                <w:color w:val="000000"/>
              </w:rPr>
              <w:t xml:space="preserve"> </w:t>
            </w:r>
            <w:r w:rsidR="00581CC5" w:rsidRPr="00036ED0">
              <w:rPr>
                <w:color w:val="000000"/>
              </w:rPr>
              <w:t>doctors and other medical staf</w:t>
            </w:r>
            <w:r w:rsidR="00581CC5">
              <w:rPr>
                <w:color w:val="000000"/>
              </w:rPr>
              <w:t>f</w:t>
            </w:r>
          </w:p>
        </w:tc>
        <w:tc>
          <w:tcPr>
            <w:tcW w:w="1125" w:type="dxa"/>
            <w:vAlign w:val="center"/>
          </w:tcPr>
          <w:p w14:paraId="6F78A582" w14:textId="77777777" w:rsidR="0066503E" w:rsidRPr="00036ED0" w:rsidRDefault="0066503E" w:rsidP="00590E10">
            <w:pPr>
              <w:keepNext/>
              <w:spacing w:after="120"/>
              <w:jc w:val="center"/>
              <w:rPr>
                <w:color w:val="000000"/>
              </w:rPr>
            </w:pPr>
          </w:p>
        </w:tc>
        <w:tc>
          <w:tcPr>
            <w:tcW w:w="1125" w:type="dxa"/>
            <w:vAlign w:val="center"/>
          </w:tcPr>
          <w:p w14:paraId="02725CB3" w14:textId="1F7FE587" w:rsidR="0066503E" w:rsidRPr="00581CC5" w:rsidRDefault="00581CC5" w:rsidP="00590E10">
            <w:pPr>
              <w:keepNext/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865</w:t>
            </w:r>
          </w:p>
        </w:tc>
      </w:tr>
      <w:tr w:rsidR="0066503E" w:rsidRPr="00036ED0" w14:paraId="719F702A" w14:textId="77777777" w:rsidTr="00590E10">
        <w:tc>
          <w:tcPr>
            <w:tcW w:w="7002" w:type="dxa"/>
            <w:vAlign w:val="center"/>
          </w:tcPr>
          <w:p w14:paraId="19247A2F" w14:textId="4B96EFF4" w:rsidR="0066503E" w:rsidRDefault="0066503E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Satisfaction with</w:t>
            </w:r>
            <w:r w:rsidR="00581CC5">
              <w:rPr>
                <w:color w:val="000000"/>
              </w:rPr>
              <w:t xml:space="preserve"> </w:t>
            </w:r>
            <w:r w:rsidR="00581CC5" w:rsidRPr="00036ED0">
              <w:rPr>
                <w:color w:val="000000"/>
              </w:rPr>
              <w:t>health institutions</w:t>
            </w:r>
          </w:p>
        </w:tc>
        <w:tc>
          <w:tcPr>
            <w:tcW w:w="1125" w:type="dxa"/>
            <w:vAlign w:val="center"/>
          </w:tcPr>
          <w:p w14:paraId="27701FE9" w14:textId="7B0F126F" w:rsidR="0066503E" w:rsidRPr="00036ED0" w:rsidRDefault="00581CC5" w:rsidP="00590E10">
            <w:pPr>
              <w:keepNext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353</w:t>
            </w:r>
          </w:p>
        </w:tc>
        <w:tc>
          <w:tcPr>
            <w:tcW w:w="1125" w:type="dxa"/>
            <w:vAlign w:val="center"/>
          </w:tcPr>
          <w:p w14:paraId="13850863" w14:textId="12776DD4" w:rsidR="0066503E" w:rsidRPr="00581CC5" w:rsidRDefault="00581CC5" w:rsidP="00590E10">
            <w:pPr>
              <w:keepNext/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832</w:t>
            </w:r>
          </w:p>
        </w:tc>
      </w:tr>
      <w:tr w:rsidR="0066503E" w:rsidRPr="00036ED0" w14:paraId="7DE221E3" w14:textId="77777777" w:rsidTr="00590E10">
        <w:tc>
          <w:tcPr>
            <w:tcW w:w="7002" w:type="dxa"/>
            <w:vAlign w:val="center"/>
          </w:tcPr>
          <w:p w14:paraId="065C7F93" w14:textId="1B1D1FBF" w:rsidR="0066503E" w:rsidRDefault="00581CC5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Trust</w:t>
            </w:r>
            <w:r w:rsidR="0066503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in </w:t>
            </w:r>
            <w:r w:rsidRPr="00036ED0">
              <w:rPr>
                <w:color w:val="000000"/>
              </w:rPr>
              <w:t>health institutions</w:t>
            </w:r>
          </w:p>
        </w:tc>
        <w:tc>
          <w:tcPr>
            <w:tcW w:w="1125" w:type="dxa"/>
            <w:vAlign w:val="center"/>
          </w:tcPr>
          <w:p w14:paraId="2596D56A" w14:textId="66C36235" w:rsidR="0066503E" w:rsidRPr="00036ED0" w:rsidRDefault="00581CC5" w:rsidP="00590E10">
            <w:pPr>
              <w:keepNext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353</w:t>
            </w:r>
          </w:p>
        </w:tc>
        <w:tc>
          <w:tcPr>
            <w:tcW w:w="1125" w:type="dxa"/>
            <w:vAlign w:val="center"/>
          </w:tcPr>
          <w:p w14:paraId="26860107" w14:textId="4DB4C653" w:rsidR="0066503E" w:rsidRPr="00581CC5" w:rsidRDefault="00581CC5" w:rsidP="00590E10">
            <w:pPr>
              <w:keepNext/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821</w:t>
            </w:r>
          </w:p>
        </w:tc>
      </w:tr>
      <w:tr w:rsidR="0066503E" w:rsidRPr="00036ED0" w14:paraId="0998AE9E" w14:textId="77777777" w:rsidTr="00590E10">
        <w:tc>
          <w:tcPr>
            <w:tcW w:w="7002" w:type="dxa"/>
            <w:vAlign w:val="center"/>
          </w:tcPr>
          <w:p w14:paraId="17D81BA8" w14:textId="73231038" w:rsidR="0066503E" w:rsidRDefault="00581CC5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Trust in one’s GP</w:t>
            </w:r>
          </w:p>
        </w:tc>
        <w:tc>
          <w:tcPr>
            <w:tcW w:w="1125" w:type="dxa"/>
            <w:vAlign w:val="center"/>
          </w:tcPr>
          <w:p w14:paraId="58A9CBD4" w14:textId="77777777" w:rsidR="0066503E" w:rsidRPr="00036ED0" w:rsidRDefault="0066503E" w:rsidP="00590E10">
            <w:pPr>
              <w:keepNext/>
              <w:spacing w:after="120"/>
              <w:jc w:val="center"/>
              <w:rPr>
                <w:color w:val="000000"/>
              </w:rPr>
            </w:pPr>
          </w:p>
        </w:tc>
        <w:tc>
          <w:tcPr>
            <w:tcW w:w="1125" w:type="dxa"/>
            <w:vAlign w:val="center"/>
          </w:tcPr>
          <w:p w14:paraId="04FD6F04" w14:textId="5BA9AA6F" w:rsidR="0066503E" w:rsidRPr="00581CC5" w:rsidRDefault="00581CC5" w:rsidP="00590E10">
            <w:pPr>
              <w:keepNext/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677</w:t>
            </w:r>
          </w:p>
        </w:tc>
      </w:tr>
      <w:tr w:rsidR="0066503E" w:rsidRPr="00036ED0" w14:paraId="49D022DB" w14:textId="77777777" w:rsidTr="00590E10">
        <w:tc>
          <w:tcPr>
            <w:tcW w:w="7002" w:type="dxa"/>
            <w:tcBorders>
              <w:bottom w:val="single" w:sz="4" w:space="0" w:color="000000"/>
            </w:tcBorders>
            <w:vAlign w:val="center"/>
          </w:tcPr>
          <w:p w14:paraId="362C8654" w14:textId="1EF81715" w:rsidR="0066503E" w:rsidRDefault="0066503E" w:rsidP="00590E10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Satisfaction with</w:t>
            </w:r>
            <w:r w:rsidR="00581CC5">
              <w:rPr>
                <w:color w:val="000000"/>
              </w:rPr>
              <w:t xml:space="preserve"> </w:t>
            </w:r>
            <w:r w:rsidR="00581CC5" w:rsidRPr="00036ED0">
              <w:rPr>
                <w:color w:val="000000"/>
              </w:rPr>
              <w:t>equipment and procedures in health institution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 w14:paraId="652A0600" w14:textId="056E9B50" w:rsidR="0066503E" w:rsidRPr="00036ED0" w:rsidRDefault="00581CC5" w:rsidP="00590E10">
            <w:pPr>
              <w:keepNext/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.539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 w14:paraId="183524C4" w14:textId="7FED0AF8" w:rsidR="0066503E" w:rsidRPr="00581CC5" w:rsidRDefault="00581CC5" w:rsidP="00590E10">
            <w:pPr>
              <w:keepNext/>
              <w:spacing w:after="120"/>
              <w:jc w:val="center"/>
              <w:rPr>
                <w:b/>
                <w:bCs/>
                <w:color w:val="000000"/>
              </w:rPr>
            </w:pPr>
            <w:r w:rsidRPr="00581CC5">
              <w:rPr>
                <w:b/>
                <w:bCs/>
                <w:color w:val="000000"/>
              </w:rPr>
              <w:t>.625</w:t>
            </w:r>
          </w:p>
        </w:tc>
      </w:tr>
    </w:tbl>
    <w:p w14:paraId="140AE536" w14:textId="4A31D06B" w:rsidR="00D223A9" w:rsidRDefault="003F255B" w:rsidP="001E5E76">
      <w:pPr>
        <w:spacing w:after="200"/>
        <w:jc w:val="both"/>
        <w:rPr>
          <w:color w:val="000000"/>
        </w:rPr>
      </w:pPr>
      <w:r w:rsidRPr="00036ED0">
        <w:rPr>
          <w:i/>
          <w:color w:val="000000"/>
        </w:rPr>
        <w:t>Note</w:t>
      </w:r>
      <w:r w:rsidRPr="00036ED0">
        <w:rPr>
          <w:color w:val="000000"/>
        </w:rPr>
        <w:t xml:space="preserve">. N= 1409. </w:t>
      </w:r>
      <w:r w:rsidR="001E5E76">
        <w:t>The extraction method was principal components with Varimax rotation. Factor loadings below .32 were excluded. Loadings belonging to a factor are bolded within that factor.</w:t>
      </w:r>
      <w:r w:rsidR="0066503E">
        <w:t xml:space="preserve"> </w:t>
      </w:r>
      <w:r w:rsidR="0066503E" w:rsidRPr="00036ED0">
        <w:rPr>
          <w:color w:val="000000"/>
        </w:rPr>
        <w:t>T-POL - trust in political institutions; T-H - trust in health institutions</w:t>
      </w:r>
      <w:r w:rsidR="0066503E">
        <w:rPr>
          <w:color w:val="000000"/>
        </w:rPr>
        <w:t>.</w:t>
      </w:r>
    </w:p>
    <w:p w14:paraId="74157B19" w14:textId="7720734D" w:rsidR="00DE352C" w:rsidRDefault="00DE352C" w:rsidP="001E5E76">
      <w:pPr>
        <w:spacing w:after="200"/>
        <w:jc w:val="both"/>
        <w:rPr>
          <w:color w:val="000000"/>
        </w:rPr>
      </w:pPr>
    </w:p>
    <w:p w14:paraId="32F44FAD" w14:textId="61A17FAE" w:rsidR="00DE352C" w:rsidRDefault="00DE352C" w:rsidP="001E5E76">
      <w:pPr>
        <w:spacing w:after="200"/>
        <w:jc w:val="both"/>
        <w:rPr>
          <w:color w:val="000000"/>
        </w:rPr>
      </w:pPr>
    </w:p>
    <w:p w14:paraId="0BAC1C44" w14:textId="64C51F50" w:rsidR="00DE352C" w:rsidRDefault="00DE352C" w:rsidP="001E5E76">
      <w:pPr>
        <w:spacing w:after="200"/>
        <w:jc w:val="both"/>
        <w:rPr>
          <w:color w:val="000000"/>
        </w:rPr>
      </w:pPr>
    </w:p>
    <w:p w14:paraId="794F2C41" w14:textId="6D61C4E7" w:rsidR="00DE352C" w:rsidRDefault="00DE352C" w:rsidP="001E5E76">
      <w:pPr>
        <w:spacing w:after="200"/>
        <w:jc w:val="both"/>
        <w:rPr>
          <w:color w:val="000000"/>
        </w:rPr>
      </w:pPr>
    </w:p>
    <w:p w14:paraId="5ACBC588" w14:textId="5665D6BC" w:rsidR="00DE352C" w:rsidRDefault="00DE352C" w:rsidP="001E5E76">
      <w:pPr>
        <w:spacing w:after="200"/>
        <w:jc w:val="both"/>
        <w:rPr>
          <w:color w:val="000000"/>
        </w:rPr>
      </w:pPr>
    </w:p>
    <w:p w14:paraId="1BEBCC75" w14:textId="400F5608" w:rsidR="00DE352C" w:rsidRDefault="00DE352C" w:rsidP="001E5E76">
      <w:pPr>
        <w:spacing w:after="200"/>
        <w:jc w:val="both"/>
        <w:rPr>
          <w:color w:val="000000"/>
        </w:rPr>
      </w:pPr>
    </w:p>
    <w:p w14:paraId="27644D38" w14:textId="4DF32ECA" w:rsidR="00DE352C" w:rsidRDefault="00DE352C" w:rsidP="001E5E76">
      <w:pPr>
        <w:spacing w:after="200"/>
        <w:jc w:val="both"/>
        <w:rPr>
          <w:color w:val="000000"/>
        </w:rPr>
      </w:pPr>
    </w:p>
    <w:p w14:paraId="0556E63C" w14:textId="71CB4005" w:rsidR="00DE352C" w:rsidRDefault="00DE352C" w:rsidP="001E5E76">
      <w:pPr>
        <w:spacing w:after="200"/>
        <w:jc w:val="both"/>
        <w:rPr>
          <w:color w:val="000000"/>
        </w:rPr>
      </w:pPr>
    </w:p>
    <w:p w14:paraId="1D63F0D0" w14:textId="1E1A0BBE" w:rsidR="00DE352C" w:rsidRDefault="00DE352C" w:rsidP="001E5E76">
      <w:pPr>
        <w:spacing w:after="200"/>
        <w:jc w:val="both"/>
        <w:rPr>
          <w:color w:val="000000"/>
        </w:rPr>
      </w:pPr>
    </w:p>
    <w:p w14:paraId="4D2CEF7E" w14:textId="77777777" w:rsidR="00DE352C" w:rsidRPr="00036ED0" w:rsidRDefault="00DE352C" w:rsidP="00DE352C">
      <w:pPr>
        <w:keepNext/>
        <w:spacing w:after="200" w:line="360" w:lineRule="auto"/>
        <w:jc w:val="both"/>
        <w:rPr>
          <w:i/>
          <w:color w:val="000000"/>
          <w:sz w:val="22"/>
          <w:szCs w:val="22"/>
        </w:rPr>
      </w:pPr>
      <w:r>
        <w:rPr>
          <w:i/>
          <w:color w:val="000000"/>
        </w:rPr>
        <w:lastRenderedPageBreak/>
        <w:t xml:space="preserve">Supplementary </w:t>
      </w:r>
      <w:r w:rsidRPr="00036ED0">
        <w:rPr>
          <w:i/>
          <w:color w:val="000000"/>
        </w:rPr>
        <w:t xml:space="preserve">Table </w:t>
      </w:r>
      <w:r>
        <w:rPr>
          <w:i/>
          <w:color w:val="000000"/>
        </w:rPr>
        <w:t>2</w:t>
      </w:r>
    </w:p>
    <w:p w14:paraId="4FEC8F10" w14:textId="77777777" w:rsidR="00DE352C" w:rsidRPr="00036ED0" w:rsidRDefault="00DE352C" w:rsidP="00DE352C">
      <w:pPr>
        <w:keepNext/>
        <w:spacing w:after="200" w:line="360" w:lineRule="auto"/>
        <w:jc w:val="both"/>
        <w:rPr>
          <w:i/>
          <w:color w:val="000000"/>
        </w:rPr>
      </w:pPr>
      <w:r>
        <w:rPr>
          <w:i/>
          <w:color w:val="000000"/>
        </w:rPr>
        <w:t xml:space="preserve">EFA Results for </w:t>
      </w:r>
      <w:r w:rsidRPr="00EC4E4B">
        <w:rPr>
          <w:i/>
          <w:color w:val="000000"/>
        </w:rPr>
        <w:t xml:space="preserve">Fear of </w:t>
      </w:r>
      <w:r>
        <w:rPr>
          <w:i/>
          <w:color w:val="000000"/>
        </w:rPr>
        <w:t>C</w:t>
      </w:r>
      <w:r w:rsidRPr="00EC4E4B">
        <w:rPr>
          <w:i/>
          <w:color w:val="000000"/>
        </w:rPr>
        <w:t xml:space="preserve">onsequences of COVID-19 </w:t>
      </w:r>
      <w:r>
        <w:rPr>
          <w:i/>
          <w:color w:val="000000"/>
        </w:rPr>
        <w:t>P</w:t>
      </w:r>
      <w:r w:rsidRPr="00EC4E4B">
        <w:rPr>
          <w:i/>
          <w:color w:val="000000"/>
        </w:rPr>
        <w:t>andemic</w:t>
      </w:r>
      <w:r>
        <w:rPr>
          <w:i/>
          <w:color w:val="000000"/>
        </w:rPr>
        <w:t xml:space="preserve"> Scale</w:t>
      </w:r>
    </w:p>
    <w:tbl>
      <w:tblPr>
        <w:tblW w:w="925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8082"/>
        <w:gridCol w:w="1170"/>
      </w:tblGrid>
      <w:tr w:rsidR="00DE352C" w:rsidRPr="00036ED0" w14:paraId="30678DE2" w14:textId="77777777" w:rsidTr="00D6210B">
        <w:tc>
          <w:tcPr>
            <w:tcW w:w="8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392DEE" w14:textId="77777777" w:rsidR="00DE352C" w:rsidRPr="00036ED0" w:rsidRDefault="00DE352C" w:rsidP="00D6210B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Ite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A3EA7D" w14:textId="77777777" w:rsidR="00DE352C" w:rsidRPr="00010F4C" w:rsidRDefault="00DE352C" w:rsidP="00D6210B">
            <w:pPr>
              <w:spacing w:after="120"/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>Loadings</w:t>
            </w:r>
          </w:p>
        </w:tc>
      </w:tr>
      <w:tr w:rsidR="00DE352C" w:rsidRPr="00036ED0" w14:paraId="43DA0681" w14:textId="77777777" w:rsidTr="00D6210B">
        <w:tc>
          <w:tcPr>
            <w:tcW w:w="8082" w:type="dxa"/>
            <w:tcBorders>
              <w:top w:val="single" w:sz="4" w:space="0" w:color="000000"/>
            </w:tcBorders>
            <w:vAlign w:val="center"/>
          </w:tcPr>
          <w:p w14:paraId="0FBAF417" w14:textId="77777777" w:rsidR="00DE352C" w:rsidRPr="00036ED0" w:rsidRDefault="00DE352C" w:rsidP="00D6210B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036ED0">
              <w:rPr>
                <w:color w:val="000000"/>
              </w:rPr>
              <w:t>I'm afraid that the COVID-19 pandemic will permanently change my life for the worse</w:t>
            </w:r>
            <w:r>
              <w:rPr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14:paraId="1232D9CB" w14:textId="77777777" w:rsidR="00DE352C" w:rsidRPr="00010F4C" w:rsidRDefault="00DE352C" w:rsidP="00D6210B">
            <w:pPr>
              <w:spacing w:after="120"/>
              <w:jc w:val="center"/>
              <w:rPr>
                <w:color w:val="000000"/>
              </w:rPr>
            </w:pPr>
            <w:r w:rsidRPr="00010F4C">
              <w:rPr>
                <w:color w:val="000000"/>
              </w:rPr>
              <w:t>.</w:t>
            </w:r>
            <w:r>
              <w:rPr>
                <w:color w:val="000000"/>
              </w:rPr>
              <w:t>745</w:t>
            </w:r>
          </w:p>
        </w:tc>
      </w:tr>
      <w:tr w:rsidR="00DE352C" w:rsidRPr="00036ED0" w14:paraId="0BF2FA31" w14:textId="77777777" w:rsidTr="00D6210B">
        <w:tc>
          <w:tcPr>
            <w:tcW w:w="8082" w:type="dxa"/>
            <w:vAlign w:val="center"/>
          </w:tcPr>
          <w:p w14:paraId="1E3860D3" w14:textId="77777777" w:rsidR="00DE352C" w:rsidRPr="00036ED0" w:rsidRDefault="00DE352C" w:rsidP="00D6210B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036ED0">
              <w:rPr>
                <w:color w:val="000000"/>
              </w:rPr>
              <w:t>I'm afraid that my family's financial state will be jeopardized by the COVID-19 pandemic</w:t>
            </w:r>
            <w:r>
              <w:rPr>
                <w:color w:val="000000"/>
              </w:rPr>
              <w:t>.</w:t>
            </w:r>
          </w:p>
        </w:tc>
        <w:tc>
          <w:tcPr>
            <w:tcW w:w="1170" w:type="dxa"/>
            <w:vAlign w:val="center"/>
          </w:tcPr>
          <w:p w14:paraId="73E74FF2" w14:textId="77777777" w:rsidR="00DE352C" w:rsidRPr="00010F4C" w:rsidRDefault="00DE352C" w:rsidP="00D6210B">
            <w:pPr>
              <w:spacing w:after="120"/>
              <w:jc w:val="center"/>
              <w:rPr>
                <w:color w:val="000000"/>
              </w:rPr>
            </w:pPr>
            <w:r w:rsidRPr="00010F4C">
              <w:rPr>
                <w:color w:val="000000"/>
              </w:rPr>
              <w:t>.</w:t>
            </w:r>
            <w:r>
              <w:rPr>
                <w:color w:val="000000"/>
              </w:rPr>
              <w:t>699</w:t>
            </w:r>
          </w:p>
        </w:tc>
      </w:tr>
      <w:tr w:rsidR="00DE352C" w:rsidRPr="00036ED0" w14:paraId="7FEE577F" w14:textId="77777777" w:rsidTr="00D6210B">
        <w:tc>
          <w:tcPr>
            <w:tcW w:w="8082" w:type="dxa"/>
            <w:vAlign w:val="center"/>
          </w:tcPr>
          <w:p w14:paraId="0374E646" w14:textId="77777777" w:rsidR="00DE352C" w:rsidRPr="00036ED0" w:rsidRDefault="00DE352C" w:rsidP="00D6210B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036ED0">
              <w:rPr>
                <w:color w:val="000000"/>
              </w:rPr>
              <w:t>I'm afraid that the COVID-19 pandemic will have a bad influence on my psychological state</w:t>
            </w:r>
            <w:r>
              <w:rPr>
                <w:color w:val="000000"/>
              </w:rPr>
              <w:t>.</w:t>
            </w:r>
          </w:p>
        </w:tc>
        <w:tc>
          <w:tcPr>
            <w:tcW w:w="1170" w:type="dxa"/>
            <w:vAlign w:val="center"/>
          </w:tcPr>
          <w:p w14:paraId="36B2AEF2" w14:textId="77777777" w:rsidR="00DE352C" w:rsidRPr="00010F4C" w:rsidRDefault="00DE352C" w:rsidP="00D6210B">
            <w:pPr>
              <w:spacing w:after="120"/>
              <w:jc w:val="center"/>
              <w:rPr>
                <w:color w:val="000000"/>
              </w:rPr>
            </w:pPr>
            <w:r w:rsidRPr="00010F4C">
              <w:rPr>
                <w:color w:val="000000"/>
              </w:rPr>
              <w:t>.</w:t>
            </w:r>
            <w:r>
              <w:rPr>
                <w:color w:val="000000"/>
              </w:rPr>
              <w:t>694</w:t>
            </w:r>
          </w:p>
        </w:tc>
      </w:tr>
      <w:tr w:rsidR="00DE352C" w:rsidRPr="00036ED0" w14:paraId="403E5095" w14:textId="77777777" w:rsidTr="00D6210B">
        <w:tc>
          <w:tcPr>
            <w:tcW w:w="8082" w:type="dxa"/>
            <w:vAlign w:val="center"/>
          </w:tcPr>
          <w:p w14:paraId="759F9E51" w14:textId="77777777" w:rsidR="00DE352C" w:rsidRPr="00036ED0" w:rsidRDefault="00DE352C" w:rsidP="00D6210B">
            <w:pPr>
              <w:spacing w:after="120"/>
              <w:rPr>
                <w:color w:val="000000"/>
              </w:rPr>
            </w:pPr>
            <w:r w:rsidRPr="00036ED0">
              <w:rPr>
                <w:color w:val="000000"/>
              </w:rPr>
              <w:t>I'm afraid that the COVID-19 pandemic will have a bad influence on my interpersonal relationships (with partner, family, friends...)</w:t>
            </w:r>
            <w:r>
              <w:rPr>
                <w:color w:val="000000"/>
              </w:rPr>
              <w:t>.</w:t>
            </w:r>
          </w:p>
        </w:tc>
        <w:tc>
          <w:tcPr>
            <w:tcW w:w="1170" w:type="dxa"/>
            <w:vAlign w:val="center"/>
          </w:tcPr>
          <w:p w14:paraId="07897AF2" w14:textId="77777777" w:rsidR="00DE352C" w:rsidRPr="00010F4C" w:rsidRDefault="00DE352C" w:rsidP="00D6210B">
            <w:pPr>
              <w:spacing w:after="120"/>
              <w:jc w:val="center"/>
              <w:rPr>
                <w:color w:val="000000"/>
              </w:rPr>
            </w:pPr>
            <w:r w:rsidRPr="00010F4C">
              <w:rPr>
                <w:color w:val="000000"/>
              </w:rPr>
              <w:t>.</w:t>
            </w:r>
            <w:r>
              <w:rPr>
                <w:color w:val="000000"/>
              </w:rPr>
              <w:t>669</w:t>
            </w:r>
          </w:p>
        </w:tc>
      </w:tr>
      <w:tr w:rsidR="00DE352C" w:rsidRPr="00036ED0" w14:paraId="2AC4DE05" w14:textId="77777777" w:rsidTr="00D6210B">
        <w:tc>
          <w:tcPr>
            <w:tcW w:w="8082" w:type="dxa"/>
            <w:tcBorders>
              <w:bottom w:val="single" w:sz="4" w:space="0" w:color="000000"/>
            </w:tcBorders>
            <w:vAlign w:val="center"/>
          </w:tcPr>
          <w:p w14:paraId="31A64696" w14:textId="77777777" w:rsidR="00DE352C" w:rsidRDefault="00DE352C" w:rsidP="00D6210B">
            <w:pPr>
              <w:spacing w:after="120"/>
              <w:rPr>
                <w:color w:val="000000"/>
              </w:rPr>
            </w:pPr>
            <w:r w:rsidRPr="00036ED0">
              <w:rPr>
                <w:color w:val="000000"/>
              </w:rPr>
              <w:t>I'm afraid that my job will be jeopardized by the COVID-19 pandemic</w:t>
            </w:r>
            <w:r>
              <w:rPr>
                <w:color w:val="000000"/>
              </w:rPr>
              <w:t>.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14:paraId="52EEB5E4" w14:textId="77777777" w:rsidR="00DE352C" w:rsidRPr="00010F4C" w:rsidRDefault="00DE352C" w:rsidP="00D6210B">
            <w:pPr>
              <w:keepNext/>
              <w:spacing w:after="120"/>
              <w:jc w:val="center"/>
              <w:rPr>
                <w:color w:val="000000"/>
              </w:rPr>
            </w:pPr>
            <w:r w:rsidRPr="00010F4C">
              <w:rPr>
                <w:color w:val="000000"/>
              </w:rPr>
              <w:t>.</w:t>
            </w:r>
            <w:r>
              <w:rPr>
                <w:color w:val="000000"/>
              </w:rPr>
              <w:t>636</w:t>
            </w:r>
          </w:p>
        </w:tc>
      </w:tr>
    </w:tbl>
    <w:p w14:paraId="5D8638C3" w14:textId="77777777" w:rsidR="00DE352C" w:rsidRDefault="00DE352C" w:rsidP="00DE352C">
      <w:pPr>
        <w:spacing w:after="200"/>
        <w:jc w:val="both"/>
      </w:pPr>
      <w:r w:rsidRPr="00036ED0">
        <w:rPr>
          <w:i/>
          <w:color w:val="000000"/>
        </w:rPr>
        <w:t>Note</w:t>
      </w:r>
      <w:r w:rsidRPr="00036ED0">
        <w:rPr>
          <w:color w:val="000000"/>
        </w:rPr>
        <w:t xml:space="preserve">. N= 1409. </w:t>
      </w:r>
      <w:r>
        <w:t xml:space="preserve">The extraction method was principal components. </w:t>
      </w:r>
    </w:p>
    <w:p w14:paraId="148F8DE0" w14:textId="77777777" w:rsidR="00DE352C" w:rsidRDefault="00DE352C" w:rsidP="001E5E76">
      <w:pPr>
        <w:spacing w:after="200"/>
        <w:jc w:val="both"/>
      </w:pPr>
    </w:p>
    <w:sectPr w:rsidR="00DE3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69"/>
    <w:rsid w:val="00022367"/>
    <w:rsid w:val="00082E69"/>
    <w:rsid w:val="001E5E76"/>
    <w:rsid w:val="003F255B"/>
    <w:rsid w:val="00581CC5"/>
    <w:rsid w:val="00590E10"/>
    <w:rsid w:val="0066503E"/>
    <w:rsid w:val="00873F9D"/>
    <w:rsid w:val="00BA6EC3"/>
    <w:rsid w:val="00C33443"/>
    <w:rsid w:val="00D223A9"/>
    <w:rsid w:val="00DE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92B60"/>
  <w15:chartTrackingRefBased/>
  <w15:docId w15:val="{08C56D24-0C4E-48D6-8B3E-0D5BCFC7A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5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e Petrovic</dc:creator>
  <cp:keywords/>
  <dc:description/>
  <cp:lastModifiedBy>Pavle Petrovic</cp:lastModifiedBy>
  <cp:revision>10</cp:revision>
  <dcterms:created xsi:type="dcterms:W3CDTF">2021-10-17T21:00:00Z</dcterms:created>
  <dcterms:modified xsi:type="dcterms:W3CDTF">2021-10-18T00:46:00Z</dcterms:modified>
</cp:coreProperties>
</file>